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536281" w14:textId="487E6266" w:rsidR="00E40959" w:rsidRPr="00004BDC" w:rsidRDefault="007C06BF" w:rsidP="002654C2">
      <w:pPr>
        <w:spacing w:after="0" w:line="240" w:lineRule="auto"/>
      </w:pPr>
      <w:r w:rsidRPr="00004BDC">
        <w:rPr>
          <w:b/>
          <w:bCs/>
        </w:rPr>
        <w:t>Supplementary Table 1: Indirect Measurement</w:t>
      </w:r>
      <w:r w:rsidR="002150A7" w:rsidRPr="00004BDC">
        <w:rPr>
          <w:b/>
          <w:bCs/>
        </w:rPr>
        <w:t xml:space="preserve"> (RT-PCR)</w:t>
      </w:r>
      <w:r w:rsidRPr="00004BDC">
        <w:rPr>
          <w:b/>
          <w:bCs/>
        </w:rPr>
        <w:t xml:space="preserve"> CTC studies in UM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305"/>
        <w:gridCol w:w="1129"/>
        <w:gridCol w:w="1710"/>
        <w:gridCol w:w="854"/>
        <w:gridCol w:w="974"/>
        <w:gridCol w:w="1370"/>
        <w:gridCol w:w="1512"/>
        <w:gridCol w:w="5094"/>
      </w:tblGrid>
      <w:tr w:rsidR="00004BDC" w:rsidRPr="00004BDC" w14:paraId="4E0A986F" w14:textId="77777777" w:rsidTr="002E2131">
        <w:trPr>
          <w:trHeight w:val="20"/>
        </w:trPr>
        <w:tc>
          <w:tcPr>
            <w:tcW w:w="468" w:type="pct"/>
            <w:shd w:val="clear" w:color="auto" w:fill="auto"/>
            <w:noWrap/>
            <w:vAlign w:val="center"/>
            <w:hideMark/>
          </w:tcPr>
          <w:p w14:paraId="0AB7D340" w14:textId="77777777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  <w:t>Study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501CB573" w14:textId="5CED3A8E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  <w:t>Sample)</w:t>
            </w:r>
          </w:p>
        </w:tc>
        <w:tc>
          <w:tcPr>
            <w:tcW w:w="613" w:type="pct"/>
            <w:shd w:val="clear" w:color="auto" w:fill="auto"/>
            <w:vAlign w:val="center"/>
            <w:hideMark/>
          </w:tcPr>
          <w:p w14:paraId="7869CA7A" w14:textId="1032F4A2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  <w:t>Identification Marker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0D899206" w14:textId="77777777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  <w:t>Blood Tube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71B3B2A3" w14:textId="77777777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  <w:t>Blood Vol (mL)</w:t>
            </w:r>
          </w:p>
        </w:tc>
        <w:tc>
          <w:tcPr>
            <w:tcW w:w="491" w:type="pct"/>
            <w:vAlign w:val="center"/>
          </w:tcPr>
          <w:p w14:paraId="4A3E461E" w14:textId="3E2A0EA4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  <w:t>Time to Process (hrs)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14:paraId="15D91BD7" w14:textId="6F05BD5B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  <w:t>Detection Rate</w:t>
            </w:r>
          </w:p>
        </w:tc>
        <w:tc>
          <w:tcPr>
            <w:tcW w:w="1826" w:type="pct"/>
            <w:shd w:val="clear" w:color="auto" w:fill="auto"/>
            <w:vAlign w:val="center"/>
            <w:hideMark/>
          </w:tcPr>
          <w:p w14:paraId="3DA7162D" w14:textId="77777777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en-AU"/>
              </w:rPr>
              <w:t>Summary of outcomes</w:t>
            </w:r>
          </w:p>
        </w:tc>
      </w:tr>
      <w:tr w:rsidR="00004BDC" w:rsidRPr="00004BDC" w14:paraId="561C1FCE" w14:textId="77777777" w:rsidTr="002E2131">
        <w:trPr>
          <w:trHeight w:val="20"/>
        </w:trPr>
        <w:tc>
          <w:tcPr>
            <w:tcW w:w="468" w:type="pct"/>
            <w:shd w:val="clear" w:color="auto" w:fill="auto"/>
            <w:vAlign w:val="center"/>
            <w:hideMark/>
          </w:tcPr>
          <w:p w14:paraId="57165148" w14:textId="0B7875D0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n-AU"/>
              </w:rPr>
            </w:pPr>
            <w:proofErr w:type="spellStart"/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Tobal</w:t>
            </w:r>
            <w:proofErr w:type="spellEnd"/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 1993</w:t>
            </w:r>
            <w:r w:rsidR="00E87E04"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 </w:t>
            </w:r>
            <w:r w:rsidR="00E87E04" w:rsidRPr="00004BDC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n-AU"/>
              </w:rPr>
              <w:t>70</w:t>
            </w:r>
          </w:p>
        </w:tc>
        <w:tc>
          <w:tcPr>
            <w:tcW w:w="405" w:type="pct"/>
            <w:shd w:val="clear" w:color="auto" w:fill="auto"/>
            <w:vAlign w:val="center"/>
            <w:hideMark/>
          </w:tcPr>
          <w:p w14:paraId="3E3F78F5" w14:textId="0FF857C7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WB</w:t>
            </w:r>
          </w:p>
        </w:tc>
        <w:tc>
          <w:tcPr>
            <w:tcW w:w="613" w:type="pct"/>
            <w:shd w:val="clear" w:color="auto" w:fill="auto"/>
            <w:vAlign w:val="center"/>
            <w:hideMark/>
          </w:tcPr>
          <w:p w14:paraId="241016A3" w14:textId="6736CEEA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>Tyrosinase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18413792" w14:textId="4B6EEAFE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349" w:type="pct"/>
            <w:shd w:val="clear" w:color="auto" w:fill="auto"/>
            <w:vAlign w:val="center"/>
            <w:hideMark/>
          </w:tcPr>
          <w:p w14:paraId="18FD930A" w14:textId="18A5CFF4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491" w:type="pct"/>
            <w:vAlign w:val="center"/>
          </w:tcPr>
          <w:p w14:paraId="017DD952" w14:textId="02959A1E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542" w:type="pct"/>
            <w:shd w:val="clear" w:color="auto" w:fill="auto"/>
            <w:vAlign w:val="center"/>
            <w:hideMark/>
          </w:tcPr>
          <w:p w14:paraId="4A1A2BB6" w14:textId="77777777" w:rsidR="00323EF2" w:rsidRPr="00004BDC" w:rsidRDefault="00323EF2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proofErr w:type="spellStart"/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pUM</w:t>
            </w:r>
            <w:proofErr w:type="spellEnd"/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 </w:t>
            </w:r>
          </w:p>
          <w:p w14:paraId="71395095" w14:textId="09C9E826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1/4 </w:t>
            </w:r>
          </w:p>
          <w:p w14:paraId="21DBA351" w14:textId="77777777" w:rsidR="00323EF2" w:rsidRPr="00004BDC" w:rsidRDefault="00323EF2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  <w:p w14:paraId="033F07F4" w14:textId="77777777" w:rsidR="00323EF2" w:rsidRPr="00004BDC" w:rsidRDefault="00323EF2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proofErr w:type="spellStart"/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mUM</w:t>
            </w:r>
            <w:proofErr w:type="spellEnd"/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 </w:t>
            </w:r>
          </w:p>
          <w:p w14:paraId="52FEA68C" w14:textId="690BC2DA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2/2 </w:t>
            </w:r>
          </w:p>
        </w:tc>
        <w:tc>
          <w:tcPr>
            <w:tcW w:w="1826" w:type="pct"/>
            <w:shd w:val="clear" w:color="auto" w:fill="auto"/>
            <w:vAlign w:val="center"/>
            <w:hideMark/>
          </w:tcPr>
          <w:p w14:paraId="000EE2B6" w14:textId="0ED1640B" w:rsidR="002E2131" w:rsidRPr="00004BDC" w:rsidRDefault="002E2131" w:rsidP="002654C2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>Tyrosinase</w:t>
            </w: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 mRNA was detected in both cases with metastases. The mRNA was also detected in one case that developed metastases 9 months later.</w:t>
            </w:r>
          </w:p>
        </w:tc>
      </w:tr>
      <w:tr w:rsidR="00004BDC" w:rsidRPr="00004BDC" w14:paraId="4463FF6F" w14:textId="77777777" w:rsidTr="002E2131">
        <w:trPr>
          <w:trHeight w:val="20"/>
        </w:trPr>
        <w:tc>
          <w:tcPr>
            <w:tcW w:w="468" w:type="pct"/>
            <w:shd w:val="clear" w:color="auto" w:fill="auto"/>
            <w:vAlign w:val="center"/>
          </w:tcPr>
          <w:p w14:paraId="6848627F" w14:textId="39679C38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Foss 1995</w:t>
            </w:r>
            <w:r w:rsidR="009A6DFB"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 </w:t>
            </w:r>
            <w:r w:rsidR="009A6DFB" w:rsidRPr="00004BDC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n-AU"/>
              </w:rPr>
              <w:t>71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24D6E3E5" w14:textId="4319013C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WB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62F18089" w14:textId="7B889E6B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>Tyrosinase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65DCF863" w14:textId="73B8B915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EDTA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6931C807" w14:textId="7E6A9B7A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3.2</w:t>
            </w:r>
          </w:p>
        </w:tc>
        <w:tc>
          <w:tcPr>
            <w:tcW w:w="491" w:type="pct"/>
            <w:vAlign w:val="center"/>
          </w:tcPr>
          <w:p w14:paraId="35D39B1F" w14:textId="198C7F2D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≤4 (held at 4°C)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26CE49A8" w14:textId="77777777" w:rsidR="00323EF2" w:rsidRPr="00004BDC" w:rsidRDefault="00323EF2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proofErr w:type="spellStart"/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pUM</w:t>
            </w:r>
            <w:proofErr w:type="spellEnd"/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 </w:t>
            </w:r>
          </w:p>
          <w:p w14:paraId="11F2C14B" w14:textId="0D94F6D7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0/36 </w:t>
            </w:r>
          </w:p>
        </w:tc>
        <w:tc>
          <w:tcPr>
            <w:tcW w:w="1826" w:type="pct"/>
            <w:shd w:val="clear" w:color="auto" w:fill="auto"/>
            <w:vAlign w:val="center"/>
          </w:tcPr>
          <w:p w14:paraId="4DFED5FC" w14:textId="56EAEFFE" w:rsidR="002E2131" w:rsidRPr="00004BDC" w:rsidRDefault="002E2131" w:rsidP="002654C2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No positive results in 51 samples from 36 patients. There was no detection from perioperative samples either.</w:t>
            </w:r>
          </w:p>
        </w:tc>
      </w:tr>
      <w:tr w:rsidR="00004BDC" w:rsidRPr="00004BDC" w14:paraId="0A05EAF6" w14:textId="77777777" w:rsidTr="002E2131">
        <w:trPr>
          <w:trHeight w:val="20"/>
        </w:trPr>
        <w:tc>
          <w:tcPr>
            <w:tcW w:w="468" w:type="pct"/>
            <w:shd w:val="clear" w:color="auto" w:fill="auto"/>
            <w:vAlign w:val="center"/>
          </w:tcPr>
          <w:p w14:paraId="63241CFD" w14:textId="772BEBB3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El-</w:t>
            </w:r>
            <w:proofErr w:type="spellStart"/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Shabrawi</w:t>
            </w:r>
            <w:proofErr w:type="spellEnd"/>
            <w:r w:rsidR="00BF02B7"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 </w:t>
            </w: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998</w:t>
            </w:r>
            <w:r w:rsidR="00826BC8"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 </w:t>
            </w:r>
            <w:r w:rsidR="00826BC8" w:rsidRPr="00004BDC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n-AU"/>
              </w:rPr>
              <w:t>72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6E97509C" w14:textId="25D0180C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WB*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3DFC6FD3" w14:textId="51268116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>Tyrosinase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185AD4EF" w14:textId="34A60294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6FA7A226" w14:textId="07010A49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5*</w:t>
            </w:r>
          </w:p>
        </w:tc>
        <w:tc>
          <w:tcPr>
            <w:tcW w:w="491" w:type="pct"/>
            <w:vAlign w:val="center"/>
          </w:tcPr>
          <w:p w14:paraId="0D047708" w14:textId="2C98F70E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5790BDC0" w14:textId="77777777" w:rsidR="00323EF2" w:rsidRPr="00004BDC" w:rsidRDefault="00323EF2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proofErr w:type="spellStart"/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pUM</w:t>
            </w:r>
            <w:proofErr w:type="spellEnd"/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  </w:t>
            </w:r>
          </w:p>
          <w:p w14:paraId="7F571EAE" w14:textId="52EC8AAC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2/12 </w:t>
            </w:r>
          </w:p>
        </w:tc>
        <w:tc>
          <w:tcPr>
            <w:tcW w:w="1826" w:type="pct"/>
            <w:shd w:val="clear" w:color="auto" w:fill="auto"/>
            <w:vAlign w:val="center"/>
          </w:tcPr>
          <w:p w14:paraId="751A38E7" w14:textId="6996BA7A" w:rsidR="002E2131" w:rsidRPr="00004BDC" w:rsidRDefault="002E2131" w:rsidP="002654C2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Cites </w:t>
            </w:r>
            <w:proofErr w:type="spellStart"/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Tobal</w:t>
            </w:r>
            <w:proofErr w:type="spellEnd"/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 et a., 1993 for methodology. First positive case required enucleation; second positive case developed liver metastases 12 months later.</w:t>
            </w:r>
          </w:p>
        </w:tc>
      </w:tr>
      <w:tr w:rsidR="00004BDC" w:rsidRPr="00004BDC" w14:paraId="63518C57" w14:textId="77777777" w:rsidTr="002E2131">
        <w:trPr>
          <w:trHeight w:val="20"/>
        </w:trPr>
        <w:tc>
          <w:tcPr>
            <w:tcW w:w="468" w:type="pct"/>
            <w:shd w:val="clear" w:color="auto" w:fill="auto"/>
            <w:vAlign w:val="center"/>
          </w:tcPr>
          <w:p w14:paraId="448530C6" w14:textId="1A26F4CE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n-AU"/>
              </w:rPr>
            </w:pPr>
            <w:proofErr w:type="spellStart"/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Keilholz</w:t>
            </w:r>
            <w:proofErr w:type="spellEnd"/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 2004</w:t>
            </w:r>
            <w:r w:rsidR="00826BC8"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 </w:t>
            </w:r>
            <w:r w:rsidR="00826BC8" w:rsidRPr="00004BDC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n-AU"/>
              </w:rPr>
              <w:t>73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3BBEE855" w14:textId="1BE8A263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WBCs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25E3D61A" w14:textId="3F479EDF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 xml:space="preserve">Tyrosinase, gp100, MART1 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30997964" w14:textId="0B823FCC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EDTA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0AD2B1EB" w14:textId="1930678A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491" w:type="pct"/>
            <w:vAlign w:val="center"/>
          </w:tcPr>
          <w:p w14:paraId="50004DE0" w14:textId="0576A701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≤2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6D8B8528" w14:textId="77777777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proofErr w:type="spellStart"/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pUM</w:t>
            </w:r>
            <w:proofErr w:type="spellEnd"/>
          </w:p>
          <w:p w14:paraId="1DF70760" w14:textId="77777777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3/24 </w:t>
            </w:r>
            <w:r w:rsidRPr="00004BDC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>Tyrosinase</w:t>
            </w:r>
          </w:p>
          <w:p w14:paraId="3216431F" w14:textId="089E50EE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/24 gp100</w:t>
            </w:r>
          </w:p>
          <w:p w14:paraId="00ED0AD8" w14:textId="77777777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1/24 </w:t>
            </w:r>
            <w:r w:rsidRPr="00004BDC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>MART1</w:t>
            </w:r>
          </w:p>
          <w:p w14:paraId="5AD1A561" w14:textId="77777777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  <w:p w14:paraId="0C5B4250" w14:textId="77777777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proofErr w:type="spellStart"/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mUM</w:t>
            </w:r>
            <w:proofErr w:type="spellEnd"/>
          </w:p>
          <w:p w14:paraId="45E1C41F" w14:textId="4060A40C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24/40 </w:t>
            </w:r>
            <w:r w:rsidRPr="00004BDC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>Tyrosinase</w:t>
            </w:r>
          </w:p>
          <w:p w14:paraId="012DC4A3" w14:textId="6CC8E77D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4/40 gp100</w:t>
            </w:r>
          </w:p>
          <w:p w14:paraId="36B86B7C" w14:textId="18F88A99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32/40 </w:t>
            </w:r>
            <w:r w:rsidRPr="00004BDC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>MART1</w:t>
            </w:r>
          </w:p>
        </w:tc>
        <w:tc>
          <w:tcPr>
            <w:tcW w:w="1826" w:type="pct"/>
            <w:shd w:val="clear" w:color="auto" w:fill="auto"/>
            <w:vAlign w:val="center"/>
          </w:tcPr>
          <w:p w14:paraId="701994DA" w14:textId="44CEEF26" w:rsidR="002E2131" w:rsidRPr="00004BDC" w:rsidRDefault="002E2131" w:rsidP="002654C2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Numbers refer to samples positive, some patients had multiple samples.</w:t>
            </w:r>
          </w:p>
          <w:p w14:paraId="0FFF00D0" w14:textId="77777777" w:rsidR="002E2131" w:rsidRPr="00004BDC" w:rsidRDefault="002E2131" w:rsidP="002654C2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  <w:p w14:paraId="0F4EF674" w14:textId="207051CE" w:rsidR="002E2131" w:rsidRPr="00004BDC" w:rsidRDefault="002E2131" w:rsidP="002654C2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2/3 patients with positive PCR at primary developed liver metastases within the study period. 1/17 with a negative PCR developed liver metastases.</w:t>
            </w:r>
          </w:p>
        </w:tc>
      </w:tr>
      <w:tr w:rsidR="00004BDC" w:rsidRPr="00004BDC" w14:paraId="52411E39" w14:textId="77777777" w:rsidTr="002E2131">
        <w:trPr>
          <w:trHeight w:val="20"/>
        </w:trPr>
        <w:tc>
          <w:tcPr>
            <w:tcW w:w="468" w:type="pct"/>
            <w:shd w:val="clear" w:color="auto" w:fill="auto"/>
            <w:vAlign w:val="center"/>
          </w:tcPr>
          <w:p w14:paraId="72340FBB" w14:textId="7D5DC07C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Boldin 2005</w:t>
            </w:r>
            <w:r w:rsidR="00826BC8"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 </w:t>
            </w:r>
            <w:r w:rsidR="00826BC8" w:rsidRPr="00004BDC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n-AU"/>
              </w:rPr>
              <w:t>74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56693828" w14:textId="4A3E208C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WBCs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1D9C3B16" w14:textId="1FF8C347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>Tyrosinase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0D938BB2" w14:textId="6FEFF597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H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7062D0D3" w14:textId="1C8C3B60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491" w:type="pct"/>
            <w:vAlign w:val="center"/>
          </w:tcPr>
          <w:p w14:paraId="19F23274" w14:textId="5EE496CC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≤0.5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29DAE687" w14:textId="1472AE6A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proofErr w:type="spellStart"/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pUM</w:t>
            </w:r>
            <w:proofErr w:type="spellEnd"/>
          </w:p>
          <w:p w14:paraId="4EF3292E" w14:textId="77777777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16/41 baseline </w:t>
            </w:r>
          </w:p>
          <w:p w14:paraId="7B865318" w14:textId="084EA29F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5/16 post-treatment</w:t>
            </w:r>
          </w:p>
        </w:tc>
        <w:tc>
          <w:tcPr>
            <w:tcW w:w="1826" w:type="pct"/>
            <w:shd w:val="clear" w:color="auto" w:fill="auto"/>
            <w:vAlign w:val="center"/>
          </w:tcPr>
          <w:p w14:paraId="7B99B1A6" w14:textId="3CFA7BB6" w:rsidR="002E2131" w:rsidRPr="00004BDC" w:rsidRDefault="002E2131" w:rsidP="002654C2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Detection of CTCs at baseline correlates with 5-year survival.</w:t>
            </w:r>
          </w:p>
        </w:tc>
      </w:tr>
      <w:tr w:rsidR="00004BDC" w:rsidRPr="00004BDC" w14:paraId="34DD7666" w14:textId="77777777" w:rsidTr="002E2131">
        <w:trPr>
          <w:trHeight w:val="20"/>
        </w:trPr>
        <w:tc>
          <w:tcPr>
            <w:tcW w:w="468" w:type="pct"/>
            <w:shd w:val="clear" w:color="auto" w:fill="auto"/>
            <w:vAlign w:val="center"/>
          </w:tcPr>
          <w:p w14:paraId="3D76796C" w14:textId="0E1C30F0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Schuster 2007</w:t>
            </w:r>
            <w:r w:rsidR="00826BC8"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 </w:t>
            </w:r>
            <w:r w:rsidR="00826BC8" w:rsidRPr="00004BDC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n-AU"/>
              </w:rPr>
              <w:t>75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46263B3C" w14:textId="2D1F1649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WBCs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43BB50C0" w14:textId="049F5355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>Tyrosinase, MART1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0415BB6F" w14:textId="350B371B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EDTA^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50C43118" w14:textId="37A1E8FF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491" w:type="pct"/>
            <w:vAlign w:val="center"/>
          </w:tcPr>
          <w:p w14:paraId="119C4029" w14:textId="5085DED1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≤2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7A96C709" w14:textId="77777777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proofErr w:type="spellStart"/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pUM</w:t>
            </w:r>
            <w:proofErr w:type="spellEnd"/>
          </w:p>
          <w:p w14:paraId="0F5F92D6" w14:textId="77777777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5/110 </w:t>
            </w:r>
            <w:r w:rsidRPr="00004BDC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>Tyrosinase</w:t>
            </w:r>
          </w:p>
          <w:p w14:paraId="1D27721A" w14:textId="77777777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5/110 </w:t>
            </w:r>
            <w:r w:rsidRPr="00004BDC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>MART1</w:t>
            </w:r>
          </w:p>
          <w:p w14:paraId="32562196" w14:textId="6CFB6073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1/110 </w:t>
            </w:r>
            <w:r w:rsidRPr="00004BDC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>Tyrosinase + MART1</w:t>
            </w:r>
          </w:p>
        </w:tc>
        <w:tc>
          <w:tcPr>
            <w:tcW w:w="1826" w:type="pct"/>
            <w:shd w:val="clear" w:color="auto" w:fill="auto"/>
            <w:vAlign w:val="center"/>
          </w:tcPr>
          <w:p w14:paraId="7121B303" w14:textId="531DB10B" w:rsidR="002E2131" w:rsidRPr="00004BDC" w:rsidRDefault="002E2131" w:rsidP="002654C2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Recruited those with clinical features of poor prognosis. RT-PCR positivity predictor of metastases (Hazard Ratio 7.3).</w:t>
            </w:r>
          </w:p>
        </w:tc>
      </w:tr>
      <w:tr w:rsidR="00004BDC" w:rsidRPr="00004BDC" w14:paraId="4A6861E1" w14:textId="77777777" w:rsidTr="002E2131">
        <w:trPr>
          <w:trHeight w:val="20"/>
        </w:trPr>
        <w:tc>
          <w:tcPr>
            <w:tcW w:w="468" w:type="pct"/>
            <w:shd w:val="clear" w:color="auto" w:fill="auto"/>
            <w:vAlign w:val="center"/>
          </w:tcPr>
          <w:p w14:paraId="5A159816" w14:textId="75F3F091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n-AU"/>
              </w:rPr>
            </w:pPr>
            <w:proofErr w:type="spellStart"/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Callejo</w:t>
            </w:r>
            <w:proofErr w:type="spellEnd"/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 2007</w:t>
            </w:r>
            <w:r w:rsidR="00826BC8"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 </w:t>
            </w:r>
            <w:r w:rsidR="00826BC8" w:rsidRPr="00004BDC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n-AU"/>
              </w:rPr>
              <w:t>76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6DC5173B" w14:textId="4A6D1984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PBMCs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3D193688" w14:textId="6073152E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>Tyrosinase, MART1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0B4DE23D" w14:textId="4A927AAA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EDTA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45ED080A" w14:textId="60F11F2E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491" w:type="pct"/>
            <w:vAlign w:val="center"/>
          </w:tcPr>
          <w:p w14:paraId="315A4538" w14:textId="6A38990B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≤0.5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44D0A97D" w14:textId="5F39E386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Various stages</w:t>
            </w:r>
          </w:p>
          <w:p w14:paraId="6F1E4A29" w14:textId="49FB3297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29/30 detectable at some point</w:t>
            </w:r>
          </w:p>
        </w:tc>
        <w:tc>
          <w:tcPr>
            <w:tcW w:w="1826" w:type="pct"/>
            <w:shd w:val="clear" w:color="auto" w:fill="auto"/>
            <w:vAlign w:val="center"/>
          </w:tcPr>
          <w:p w14:paraId="17B9B52E" w14:textId="01FA9FBE" w:rsidR="002E2131" w:rsidRPr="00004BDC" w:rsidRDefault="002E2131" w:rsidP="002654C2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5/30 patients enrolled prior to treatment; 25 after average 3.5 years between treatment and </w:t>
            </w:r>
            <w:r w:rsidR="00345476"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enrolment</w:t>
            </w: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. Blood was collected 3 </w:t>
            </w:r>
            <w:proofErr w:type="gramStart"/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monthly</w:t>
            </w:r>
            <w:proofErr w:type="gramEnd"/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 after </w:t>
            </w:r>
            <w:r w:rsidR="00345476"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enrolment</w:t>
            </w: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</w:t>
            </w:r>
          </w:p>
        </w:tc>
      </w:tr>
      <w:tr w:rsidR="00004BDC" w:rsidRPr="00004BDC" w14:paraId="31DBC6F7" w14:textId="77777777" w:rsidTr="002E2131">
        <w:trPr>
          <w:trHeight w:val="20"/>
        </w:trPr>
        <w:tc>
          <w:tcPr>
            <w:tcW w:w="468" w:type="pct"/>
            <w:shd w:val="clear" w:color="auto" w:fill="auto"/>
            <w:vAlign w:val="center"/>
          </w:tcPr>
          <w:p w14:paraId="3801F776" w14:textId="18509A65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n-AU"/>
              </w:rPr>
            </w:pPr>
            <w:proofErr w:type="spellStart"/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Pinzani</w:t>
            </w:r>
            <w:proofErr w:type="spellEnd"/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 2010</w:t>
            </w:r>
            <w:r w:rsidR="00826BC8" w:rsidRPr="00004BDC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n-AU"/>
              </w:rPr>
              <w:t xml:space="preserve"> 77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32699308" w14:textId="2EFD0D5B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WB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173A6BF5" w14:textId="29BFC20C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>Tyrosinase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374C4582" w14:textId="76CFF27C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PG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04136C37" w14:textId="4790589E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2.5</w:t>
            </w:r>
          </w:p>
        </w:tc>
        <w:tc>
          <w:tcPr>
            <w:tcW w:w="491" w:type="pct"/>
            <w:vAlign w:val="center"/>
          </w:tcPr>
          <w:p w14:paraId="782B213D" w14:textId="58C590DB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≤4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3897C3ED" w14:textId="240EAB8D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proofErr w:type="spellStart"/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pUM</w:t>
            </w:r>
            <w:proofErr w:type="spellEnd"/>
          </w:p>
          <w:p w14:paraId="29A72842" w14:textId="4ADA6D16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20/41</w:t>
            </w:r>
          </w:p>
        </w:tc>
        <w:tc>
          <w:tcPr>
            <w:tcW w:w="1826" w:type="pct"/>
            <w:shd w:val="clear" w:color="auto" w:fill="auto"/>
            <w:vAlign w:val="center"/>
          </w:tcPr>
          <w:p w14:paraId="446355B5" w14:textId="52E4917E" w:rsidR="002E2131" w:rsidRPr="00004BDC" w:rsidRDefault="002E2131" w:rsidP="002654C2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>Tyrosinase</w:t>
            </w: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 levels significantly correlated with tumour dimension, disease free and overall survival.</w:t>
            </w:r>
          </w:p>
        </w:tc>
      </w:tr>
      <w:tr w:rsidR="00004BDC" w:rsidRPr="00004BDC" w14:paraId="64A1726F" w14:textId="77777777" w:rsidTr="00323EF2">
        <w:trPr>
          <w:trHeight w:val="955"/>
        </w:trPr>
        <w:tc>
          <w:tcPr>
            <w:tcW w:w="468" w:type="pct"/>
            <w:shd w:val="clear" w:color="auto" w:fill="auto"/>
            <w:vAlign w:val="center"/>
          </w:tcPr>
          <w:p w14:paraId="443C2227" w14:textId="4046D2B4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Schuster 201</w:t>
            </w:r>
            <w:r w:rsidR="00732B53"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</w:t>
            </w:r>
            <w:r w:rsidR="00826BC8"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 </w:t>
            </w:r>
            <w:r w:rsidR="00826BC8" w:rsidRPr="00004BDC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n-AU"/>
              </w:rPr>
              <w:t>78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0EE1EB66" w14:textId="76C51670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WBCs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0C106FC4" w14:textId="2F2C51F2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>Tyrosinase, MART1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6D9C5F28" w14:textId="2043CF40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EDTA^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22FB8123" w14:textId="2144BC0B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491" w:type="pct"/>
            <w:vAlign w:val="center"/>
          </w:tcPr>
          <w:p w14:paraId="2595DC15" w14:textId="7B7DAFDD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≤2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7A8487F7" w14:textId="27C3C3D2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proofErr w:type="spellStart"/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mUM</w:t>
            </w:r>
            <w:proofErr w:type="spellEnd"/>
          </w:p>
          <w:p w14:paraId="0128C63C" w14:textId="0155CED0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43/68</w:t>
            </w:r>
          </w:p>
        </w:tc>
        <w:tc>
          <w:tcPr>
            <w:tcW w:w="1826" w:type="pct"/>
            <w:shd w:val="clear" w:color="auto" w:fill="auto"/>
            <w:vAlign w:val="center"/>
          </w:tcPr>
          <w:p w14:paraId="14498C8B" w14:textId="28F8542B" w:rsidR="002E2131" w:rsidRPr="00004BDC" w:rsidRDefault="002E2131" w:rsidP="002654C2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PCR results and LDH levels w</w:t>
            </w:r>
            <w:r w:rsidR="007D7545"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ere</w:t>
            </w: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 </w:t>
            </w:r>
            <w:r w:rsidR="00345476"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independent</w:t>
            </w: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 prognostic factors of PFS and OS. Combination of PCR and LDH stratified survival well.</w:t>
            </w:r>
          </w:p>
        </w:tc>
      </w:tr>
      <w:tr w:rsidR="00004BDC" w:rsidRPr="00004BDC" w14:paraId="13A47F22" w14:textId="77777777" w:rsidTr="002E2131">
        <w:trPr>
          <w:trHeight w:val="20"/>
        </w:trPr>
        <w:tc>
          <w:tcPr>
            <w:tcW w:w="468" w:type="pct"/>
            <w:shd w:val="clear" w:color="auto" w:fill="auto"/>
            <w:vAlign w:val="center"/>
          </w:tcPr>
          <w:p w14:paraId="10632666" w14:textId="0A93FB89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n-AU"/>
              </w:rPr>
            </w:pPr>
            <w:proofErr w:type="spellStart"/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lastRenderedPageBreak/>
              <w:t>Charitoudis</w:t>
            </w:r>
            <w:proofErr w:type="spellEnd"/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 2016</w:t>
            </w:r>
            <w:r w:rsidR="00826BC8"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 </w:t>
            </w:r>
            <w:r w:rsidR="00826BC8" w:rsidRPr="00004BDC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n-AU"/>
              </w:rPr>
              <w:t>79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06193AE7" w14:textId="2F2E19C0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WBCs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10F55C94" w14:textId="39DCABAD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>Tyrosinase, MART1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2FED5722" w14:textId="7D37AB58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EDTA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3F348420" w14:textId="1818CECD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491" w:type="pct"/>
            <w:vAlign w:val="center"/>
          </w:tcPr>
          <w:p w14:paraId="5CBD921F" w14:textId="58E2EB4A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≤2^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1039E131" w14:textId="5A7E9DF1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proofErr w:type="spellStart"/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pUM</w:t>
            </w:r>
            <w:proofErr w:type="spellEnd"/>
          </w:p>
          <w:p w14:paraId="17FF8DC5" w14:textId="1AFA5274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Pre-treatment</w:t>
            </w:r>
          </w:p>
          <w:p w14:paraId="19FA6737" w14:textId="2F9DC1FD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2/184 </w:t>
            </w:r>
            <w:r w:rsidRPr="00004BDC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>Tyrosinase</w:t>
            </w:r>
          </w:p>
          <w:p w14:paraId="77FEAF3D" w14:textId="1A9C1F55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20/184 </w:t>
            </w:r>
            <w:r w:rsidRPr="00004BDC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>MART1</w:t>
            </w:r>
          </w:p>
          <w:p w14:paraId="0874D5E2" w14:textId="77777777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  <w:p w14:paraId="5DA79240" w14:textId="77777777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Post-treatment</w:t>
            </w:r>
          </w:p>
          <w:p w14:paraId="11DA5056" w14:textId="15749335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4/180 </w:t>
            </w:r>
            <w:r w:rsidRPr="00004BDC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>Tyrosinase</w:t>
            </w:r>
          </w:p>
          <w:p w14:paraId="6F9B8893" w14:textId="7BB832F0" w:rsidR="002E2131" w:rsidRPr="00004BDC" w:rsidRDefault="002E2131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25/180 </w:t>
            </w:r>
            <w:r w:rsidRPr="00004BDC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>MART1</w:t>
            </w:r>
          </w:p>
        </w:tc>
        <w:tc>
          <w:tcPr>
            <w:tcW w:w="1826" w:type="pct"/>
            <w:shd w:val="clear" w:color="auto" w:fill="auto"/>
            <w:vAlign w:val="center"/>
          </w:tcPr>
          <w:p w14:paraId="3CD35D06" w14:textId="78389674" w:rsidR="002E2131" w:rsidRPr="00004BDC" w:rsidRDefault="002E2131" w:rsidP="002654C2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Surgery did not increase the </w:t>
            </w:r>
            <w:r w:rsidR="007D7545"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number</w:t>
            </w: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 of CTCs released into the blood.</w:t>
            </w:r>
          </w:p>
        </w:tc>
      </w:tr>
      <w:tr w:rsidR="00004BDC" w:rsidRPr="00004BDC" w14:paraId="372ED6D9" w14:textId="77777777" w:rsidTr="002E2131">
        <w:trPr>
          <w:trHeight w:val="20"/>
        </w:trPr>
        <w:tc>
          <w:tcPr>
            <w:tcW w:w="468" w:type="pct"/>
            <w:shd w:val="clear" w:color="auto" w:fill="auto"/>
            <w:vAlign w:val="center"/>
          </w:tcPr>
          <w:p w14:paraId="4240122C" w14:textId="6FCA3CFE" w:rsidR="003163D4" w:rsidRPr="00004BDC" w:rsidRDefault="003163D4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n-AU"/>
              </w:rPr>
            </w:pPr>
            <w:proofErr w:type="spellStart"/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Soltysova</w:t>
            </w:r>
            <w:proofErr w:type="spellEnd"/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 2020</w:t>
            </w:r>
            <w:r w:rsidR="00826BC8"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 </w:t>
            </w:r>
            <w:r w:rsidR="00826BC8" w:rsidRPr="00004BDC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n-AU"/>
              </w:rPr>
              <w:t>80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10E5DE7F" w14:textId="68A83B37" w:rsidR="003163D4" w:rsidRPr="00004BDC" w:rsidRDefault="003163D4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Rosette-</w:t>
            </w:r>
            <w:proofErr w:type="spellStart"/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sep</w:t>
            </w:r>
            <w:proofErr w:type="spellEnd"/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 depleted WBCs</w:t>
            </w:r>
          </w:p>
        </w:tc>
        <w:tc>
          <w:tcPr>
            <w:tcW w:w="613" w:type="pct"/>
            <w:shd w:val="clear" w:color="auto" w:fill="auto"/>
            <w:vAlign w:val="center"/>
          </w:tcPr>
          <w:p w14:paraId="5D955CE4" w14:textId="789E8DC9" w:rsidR="003163D4" w:rsidRPr="00004BDC" w:rsidRDefault="003163D4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AU"/>
              </w:rPr>
              <w:t>SNAI1, SNAI2, TWIST1, ZEB1, KRT19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46197DDB" w14:textId="2506E7B1" w:rsidR="003163D4" w:rsidRPr="00004BDC" w:rsidRDefault="003163D4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EDTA</w:t>
            </w:r>
          </w:p>
        </w:tc>
        <w:tc>
          <w:tcPr>
            <w:tcW w:w="349" w:type="pct"/>
            <w:shd w:val="clear" w:color="auto" w:fill="auto"/>
            <w:vAlign w:val="center"/>
          </w:tcPr>
          <w:p w14:paraId="5AFE0B08" w14:textId="7E5AD67A" w:rsidR="003163D4" w:rsidRPr="00004BDC" w:rsidRDefault="003163D4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491" w:type="pct"/>
            <w:vAlign w:val="center"/>
          </w:tcPr>
          <w:p w14:paraId="5EFA0EE4" w14:textId="0CCAC4F8" w:rsidR="003163D4" w:rsidRPr="00004BDC" w:rsidRDefault="003163D4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≤4</w:t>
            </w:r>
          </w:p>
        </w:tc>
        <w:tc>
          <w:tcPr>
            <w:tcW w:w="542" w:type="pct"/>
            <w:shd w:val="clear" w:color="auto" w:fill="auto"/>
            <w:vAlign w:val="center"/>
          </w:tcPr>
          <w:p w14:paraId="5D036A36" w14:textId="77777777" w:rsidR="0008123D" w:rsidRPr="00004BDC" w:rsidRDefault="0008123D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proofErr w:type="spellStart"/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pUM</w:t>
            </w:r>
            <w:proofErr w:type="spellEnd"/>
          </w:p>
          <w:p w14:paraId="670E9399" w14:textId="77777777" w:rsidR="0008123D" w:rsidRPr="00004BDC" w:rsidRDefault="0008123D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/34</w:t>
            </w:r>
          </w:p>
          <w:p w14:paraId="354149B2" w14:textId="77777777" w:rsidR="0008123D" w:rsidRPr="00004BDC" w:rsidRDefault="0008123D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  <w:p w14:paraId="24B507D5" w14:textId="77777777" w:rsidR="0008123D" w:rsidRPr="00004BDC" w:rsidRDefault="0008123D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proofErr w:type="spellStart"/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mUM</w:t>
            </w:r>
            <w:proofErr w:type="spellEnd"/>
          </w:p>
          <w:p w14:paraId="3A1A2AA1" w14:textId="4FFA4BDF" w:rsidR="003163D4" w:rsidRPr="00004BDC" w:rsidRDefault="0008123D" w:rsidP="002654C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/5</w:t>
            </w:r>
          </w:p>
        </w:tc>
        <w:tc>
          <w:tcPr>
            <w:tcW w:w="1826" w:type="pct"/>
            <w:shd w:val="clear" w:color="auto" w:fill="auto"/>
            <w:vAlign w:val="center"/>
          </w:tcPr>
          <w:p w14:paraId="18E22840" w14:textId="46D9B4A0" w:rsidR="003163D4" w:rsidRPr="00004BDC" w:rsidRDefault="0008123D" w:rsidP="002654C2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004BDC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EMT associated genes were unsuccessful in detecting CTCs in UM. Levels were compared to healthy controls.</w:t>
            </w:r>
          </w:p>
        </w:tc>
      </w:tr>
    </w:tbl>
    <w:p w14:paraId="121434FC" w14:textId="68BA4DC4" w:rsidR="00C831A8" w:rsidRPr="00004BDC" w:rsidRDefault="004129D0" w:rsidP="00C831A8">
      <w:pPr>
        <w:tabs>
          <w:tab w:val="left" w:pos="142"/>
        </w:tabs>
        <w:spacing w:after="0" w:line="240" w:lineRule="auto"/>
        <w:jc w:val="both"/>
        <w:rPr>
          <w:rFonts w:ascii="Times New Roman" w:hAnsi="Times New Roman"/>
          <w:sz w:val="18"/>
          <w:szCs w:val="18"/>
        </w:rPr>
      </w:pPr>
      <w:r w:rsidRPr="00004BDC">
        <w:rPr>
          <w:rFonts w:ascii="Times New Roman" w:hAnsi="Times New Roman"/>
          <w:sz w:val="18"/>
          <w:szCs w:val="18"/>
        </w:rPr>
        <w:t>NS – not specified; WB – Whole blood;</w:t>
      </w:r>
      <w:r w:rsidR="00E121CD" w:rsidRPr="00004BDC">
        <w:rPr>
          <w:rFonts w:ascii="Times New Roman" w:hAnsi="Times New Roman"/>
          <w:sz w:val="18"/>
          <w:szCs w:val="18"/>
        </w:rPr>
        <w:t xml:space="preserve"> </w:t>
      </w:r>
      <w:r w:rsidRPr="00004BDC">
        <w:rPr>
          <w:rFonts w:ascii="Times New Roman" w:hAnsi="Times New Roman"/>
          <w:sz w:val="18"/>
          <w:szCs w:val="18"/>
        </w:rPr>
        <w:t>WBCs – White Blood Cells;</w:t>
      </w:r>
      <w:r w:rsidR="00E121CD" w:rsidRPr="00004BDC">
        <w:rPr>
          <w:rFonts w:ascii="Times New Roman" w:hAnsi="Times New Roman"/>
          <w:sz w:val="18"/>
          <w:szCs w:val="18"/>
        </w:rPr>
        <w:t xml:space="preserve"> </w:t>
      </w:r>
      <w:r w:rsidRPr="00004BDC">
        <w:rPr>
          <w:rFonts w:ascii="Times New Roman" w:hAnsi="Times New Roman"/>
          <w:sz w:val="18"/>
          <w:szCs w:val="18"/>
        </w:rPr>
        <w:t>PBMCs – Peripheral Blood Mononuclear Cells</w:t>
      </w:r>
      <w:r w:rsidR="007D588A" w:rsidRPr="00004BDC">
        <w:rPr>
          <w:rFonts w:ascii="Times New Roman" w:hAnsi="Times New Roman"/>
          <w:sz w:val="18"/>
          <w:szCs w:val="18"/>
        </w:rPr>
        <w:t>;</w:t>
      </w:r>
      <w:r w:rsidR="00E121CD" w:rsidRPr="00004BDC">
        <w:rPr>
          <w:rFonts w:ascii="Times New Roman" w:hAnsi="Times New Roman"/>
          <w:sz w:val="18"/>
          <w:szCs w:val="18"/>
        </w:rPr>
        <w:t xml:space="preserve"> </w:t>
      </w:r>
      <w:r w:rsidR="007D588A" w:rsidRPr="00004BDC">
        <w:rPr>
          <w:rFonts w:ascii="Times New Roman" w:hAnsi="Times New Roman"/>
          <w:sz w:val="18"/>
          <w:szCs w:val="18"/>
        </w:rPr>
        <w:t>RT-PCR – Reverse Transcriptase PCR;</w:t>
      </w:r>
      <w:r w:rsidR="00E121CD" w:rsidRPr="00004BDC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004BDC">
        <w:rPr>
          <w:rFonts w:ascii="Times New Roman" w:hAnsi="Times New Roman"/>
          <w:sz w:val="18"/>
          <w:szCs w:val="18"/>
        </w:rPr>
        <w:t>pUM</w:t>
      </w:r>
      <w:proofErr w:type="spellEnd"/>
      <w:r w:rsidRPr="00004BDC">
        <w:rPr>
          <w:rFonts w:ascii="Times New Roman" w:hAnsi="Times New Roman"/>
          <w:sz w:val="18"/>
          <w:szCs w:val="18"/>
        </w:rPr>
        <w:t xml:space="preserve"> – primary uveal melanoma; </w:t>
      </w:r>
      <w:r w:rsidR="00E121CD" w:rsidRPr="00004BDC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004BDC">
        <w:rPr>
          <w:rFonts w:ascii="Times New Roman" w:hAnsi="Times New Roman"/>
          <w:sz w:val="18"/>
          <w:szCs w:val="18"/>
        </w:rPr>
        <w:t>mUM</w:t>
      </w:r>
      <w:proofErr w:type="spellEnd"/>
      <w:r w:rsidRPr="00004BDC">
        <w:rPr>
          <w:rFonts w:ascii="Times New Roman" w:hAnsi="Times New Roman"/>
          <w:sz w:val="18"/>
          <w:szCs w:val="18"/>
        </w:rPr>
        <w:t xml:space="preserve"> – metastatic uveal melanoma; H – heparinised; EDTA - Ethylenediaminetetraacetic acid;</w:t>
      </w:r>
      <w:r w:rsidR="00E121CD" w:rsidRPr="00004BDC">
        <w:rPr>
          <w:rFonts w:ascii="Times New Roman" w:hAnsi="Times New Roman"/>
          <w:sz w:val="18"/>
          <w:szCs w:val="18"/>
        </w:rPr>
        <w:t xml:space="preserve"> </w:t>
      </w:r>
      <w:r w:rsidR="00E31DB9" w:rsidRPr="00004BDC">
        <w:rPr>
          <w:rFonts w:ascii="Times New Roman" w:hAnsi="Times New Roman"/>
          <w:sz w:val="18"/>
          <w:szCs w:val="18"/>
        </w:rPr>
        <w:t xml:space="preserve">PG – </w:t>
      </w:r>
      <w:proofErr w:type="spellStart"/>
      <w:r w:rsidR="00E31DB9" w:rsidRPr="00004BDC">
        <w:rPr>
          <w:rFonts w:ascii="Times New Roman" w:hAnsi="Times New Roman"/>
          <w:sz w:val="18"/>
          <w:szCs w:val="18"/>
        </w:rPr>
        <w:t>PAXgene</w:t>
      </w:r>
      <w:proofErr w:type="spellEnd"/>
      <w:r w:rsidR="00E31DB9" w:rsidRPr="00004BDC">
        <w:rPr>
          <w:rFonts w:ascii="Times New Roman" w:hAnsi="Times New Roman"/>
          <w:sz w:val="18"/>
          <w:szCs w:val="18"/>
        </w:rPr>
        <w:t>;</w:t>
      </w:r>
      <w:r w:rsidR="00E121CD" w:rsidRPr="00004BDC">
        <w:rPr>
          <w:rFonts w:ascii="Times New Roman" w:hAnsi="Times New Roman"/>
          <w:sz w:val="18"/>
          <w:szCs w:val="18"/>
        </w:rPr>
        <w:t xml:space="preserve"> </w:t>
      </w:r>
      <w:r w:rsidRPr="00004BDC">
        <w:rPr>
          <w:rFonts w:ascii="Times New Roman" w:hAnsi="Times New Roman"/>
          <w:sz w:val="18"/>
          <w:szCs w:val="18"/>
        </w:rPr>
        <w:t>PFS – progression free survival; OS – overall survival;</w:t>
      </w:r>
      <w:r w:rsidR="00E121CD" w:rsidRPr="00004BDC">
        <w:rPr>
          <w:rFonts w:ascii="Times New Roman" w:hAnsi="Times New Roman"/>
          <w:sz w:val="18"/>
          <w:szCs w:val="18"/>
        </w:rPr>
        <w:t xml:space="preserve"> </w:t>
      </w:r>
      <w:r w:rsidR="00345476" w:rsidRPr="00004BDC">
        <w:rPr>
          <w:rFonts w:ascii="Times New Roman" w:hAnsi="Times New Roman"/>
          <w:sz w:val="18"/>
          <w:szCs w:val="18"/>
        </w:rPr>
        <w:t>LDH – Lactate dehydrogenase;</w:t>
      </w:r>
      <w:r w:rsidR="00E121CD" w:rsidRPr="00004BDC">
        <w:rPr>
          <w:rFonts w:ascii="Times New Roman" w:hAnsi="Times New Roman"/>
          <w:sz w:val="18"/>
          <w:szCs w:val="18"/>
        </w:rPr>
        <w:t xml:space="preserve"> </w:t>
      </w:r>
      <w:r w:rsidRPr="00004BDC">
        <w:rPr>
          <w:rFonts w:ascii="Times New Roman" w:hAnsi="Times New Roman"/>
          <w:sz w:val="18"/>
          <w:szCs w:val="18"/>
        </w:rPr>
        <w:t xml:space="preserve">Venous blood was used in all studies; </w:t>
      </w:r>
      <w:r w:rsidR="002E2131" w:rsidRPr="00004BDC">
        <w:rPr>
          <w:rFonts w:ascii="Times New Roman" w:hAnsi="Times New Roman"/>
          <w:sz w:val="18"/>
          <w:szCs w:val="18"/>
        </w:rPr>
        <w:t>All studies were prospective;</w:t>
      </w:r>
      <w:r w:rsidR="00E121CD" w:rsidRPr="00004BDC">
        <w:rPr>
          <w:rFonts w:ascii="Times New Roman" w:hAnsi="Times New Roman"/>
          <w:sz w:val="18"/>
          <w:szCs w:val="18"/>
        </w:rPr>
        <w:t xml:space="preserve"> </w:t>
      </w:r>
      <w:r w:rsidRPr="00004BDC">
        <w:rPr>
          <w:rFonts w:ascii="Times New Roman" w:hAnsi="Times New Roman"/>
          <w:sz w:val="18"/>
          <w:szCs w:val="18"/>
        </w:rPr>
        <w:t xml:space="preserve">* Assuming based on </w:t>
      </w:r>
      <w:proofErr w:type="spellStart"/>
      <w:r w:rsidRPr="00004BDC">
        <w:rPr>
          <w:rFonts w:ascii="Times New Roman" w:hAnsi="Times New Roman"/>
          <w:sz w:val="18"/>
          <w:szCs w:val="18"/>
        </w:rPr>
        <w:t>Tobal</w:t>
      </w:r>
      <w:proofErr w:type="spellEnd"/>
      <w:r w:rsidRPr="00004BDC">
        <w:rPr>
          <w:rFonts w:ascii="Times New Roman" w:hAnsi="Times New Roman"/>
          <w:sz w:val="18"/>
          <w:szCs w:val="18"/>
        </w:rPr>
        <w:t xml:space="preserve"> </w:t>
      </w:r>
      <w:r w:rsidRPr="00004BDC">
        <w:rPr>
          <w:rFonts w:ascii="Times New Roman" w:hAnsi="Times New Roman"/>
          <w:i/>
          <w:iCs/>
          <w:sz w:val="18"/>
          <w:szCs w:val="18"/>
        </w:rPr>
        <w:t>et al</w:t>
      </w:r>
      <w:r w:rsidRPr="00004BDC">
        <w:rPr>
          <w:rFonts w:ascii="Times New Roman" w:hAnsi="Times New Roman"/>
          <w:sz w:val="18"/>
          <w:szCs w:val="18"/>
        </w:rPr>
        <w:t>, 1993;</w:t>
      </w:r>
      <w:r w:rsidR="00E121CD" w:rsidRPr="00004BDC">
        <w:rPr>
          <w:rFonts w:ascii="Times New Roman" w:hAnsi="Times New Roman"/>
          <w:sz w:val="18"/>
          <w:szCs w:val="18"/>
        </w:rPr>
        <w:t xml:space="preserve"> </w:t>
      </w:r>
      <w:r w:rsidR="00C831A8" w:rsidRPr="00004BDC">
        <w:rPr>
          <w:rFonts w:ascii="Times New Roman" w:hAnsi="Times New Roman"/>
          <w:sz w:val="18"/>
          <w:szCs w:val="18"/>
        </w:rPr>
        <w:t xml:space="preserve">^ Assuming based on </w:t>
      </w:r>
      <w:proofErr w:type="spellStart"/>
      <w:r w:rsidR="00C831A8" w:rsidRPr="00004BDC">
        <w:rPr>
          <w:rFonts w:ascii="Times New Roman" w:eastAsia="Times New Roman" w:hAnsi="Times New Roman"/>
          <w:sz w:val="18"/>
          <w:szCs w:val="18"/>
          <w:lang w:eastAsia="en-AU"/>
        </w:rPr>
        <w:t>Keilholz</w:t>
      </w:r>
      <w:proofErr w:type="spellEnd"/>
      <w:r w:rsidR="00C831A8" w:rsidRPr="00004BDC">
        <w:rPr>
          <w:rFonts w:ascii="Times New Roman" w:eastAsia="Times New Roman" w:hAnsi="Times New Roman"/>
          <w:sz w:val="18"/>
          <w:szCs w:val="18"/>
          <w:lang w:eastAsia="en-AU"/>
        </w:rPr>
        <w:t xml:space="preserve"> </w:t>
      </w:r>
      <w:r w:rsidR="00C831A8" w:rsidRPr="00004BDC">
        <w:rPr>
          <w:rFonts w:ascii="Times New Roman" w:eastAsia="Times New Roman" w:hAnsi="Times New Roman"/>
          <w:i/>
          <w:iCs/>
          <w:sz w:val="18"/>
          <w:szCs w:val="18"/>
          <w:lang w:eastAsia="en-AU"/>
        </w:rPr>
        <w:t>et al.,</w:t>
      </w:r>
      <w:r w:rsidR="00C831A8" w:rsidRPr="00004BDC">
        <w:rPr>
          <w:rFonts w:ascii="Times New Roman" w:eastAsia="Times New Roman" w:hAnsi="Times New Roman"/>
          <w:sz w:val="18"/>
          <w:szCs w:val="18"/>
          <w:lang w:eastAsia="en-AU"/>
        </w:rPr>
        <w:t xml:space="preserve"> 2004</w:t>
      </w:r>
      <w:r w:rsidR="00345476" w:rsidRPr="00004BDC">
        <w:rPr>
          <w:rFonts w:ascii="Times New Roman" w:hAnsi="Times New Roman"/>
          <w:sz w:val="18"/>
          <w:szCs w:val="18"/>
        </w:rPr>
        <w:t>.</w:t>
      </w:r>
    </w:p>
    <w:p w14:paraId="43F11089" w14:textId="77777777" w:rsidR="00C831A8" w:rsidRPr="00004BDC" w:rsidRDefault="00C831A8" w:rsidP="004129D0">
      <w:pPr>
        <w:tabs>
          <w:tab w:val="left" w:pos="142"/>
        </w:tabs>
        <w:spacing w:after="0" w:line="240" w:lineRule="auto"/>
        <w:jc w:val="both"/>
        <w:rPr>
          <w:rFonts w:ascii="Times New Roman" w:hAnsi="Times New Roman"/>
          <w:sz w:val="18"/>
          <w:szCs w:val="18"/>
        </w:rPr>
      </w:pPr>
    </w:p>
    <w:p w14:paraId="290BF072" w14:textId="77777777" w:rsidR="004129D0" w:rsidRPr="00004BDC" w:rsidRDefault="004129D0" w:rsidP="004129D0">
      <w:pPr>
        <w:tabs>
          <w:tab w:val="left" w:pos="142"/>
        </w:tabs>
        <w:spacing w:after="0" w:line="240" w:lineRule="auto"/>
        <w:jc w:val="both"/>
        <w:rPr>
          <w:rFonts w:ascii="Times New Roman" w:hAnsi="Times New Roman"/>
          <w:sz w:val="18"/>
          <w:szCs w:val="18"/>
        </w:rPr>
      </w:pPr>
    </w:p>
    <w:p w14:paraId="3FDB9562" w14:textId="77777777" w:rsidR="007C06BF" w:rsidRPr="00004BDC" w:rsidRDefault="007C06BF"/>
    <w:sectPr w:rsidR="007C06BF" w:rsidRPr="00004BDC" w:rsidSect="007C06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6BF"/>
    <w:rsid w:val="00003712"/>
    <w:rsid w:val="00004BDC"/>
    <w:rsid w:val="0008123D"/>
    <w:rsid w:val="00117424"/>
    <w:rsid w:val="00167869"/>
    <w:rsid w:val="001A27EC"/>
    <w:rsid w:val="00213099"/>
    <w:rsid w:val="002150A7"/>
    <w:rsid w:val="002654C2"/>
    <w:rsid w:val="002926B2"/>
    <w:rsid w:val="002E2131"/>
    <w:rsid w:val="003163D4"/>
    <w:rsid w:val="00323EF2"/>
    <w:rsid w:val="00345476"/>
    <w:rsid w:val="00381CB8"/>
    <w:rsid w:val="004129D0"/>
    <w:rsid w:val="00562743"/>
    <w:rsid w:val="00655F22"/>
    <w:rsid w:val="00664615"/>
    <w:rsid w:val="006819C6"/>
    <w:rsid w:val="006B1525"/>
    <w:rsid w:val="00732B53"/>
    <w:rsid w:val="00792ACE"/>
    <w:rsid w:val="007A3208"/>
    <w:rsid w:val="007B17FA"/>
    <w:rsid w:val="007C06BF"/>
    <w:rsid w:val="007C0CCF"/>
    <w:rsid w:val="007D588A"/>
    <w:rsid w:val="007D7545"/>
    <w:rsid w:val="00826BC8"/>
    <w:rsid w:val="00864987"/>
    <w:rsid w:val="008F58FA"/>
    <w:rsid w:val="00997FA4"/>
    <w:rsid w:val="009A6DFB"/>
    <w:rsid w:val="009E4026"/>
    <w:rsid w:val="00A93E6E"/>
    <w:rsid w:val="00AF7EC6"/>
    <w:rsid w:val="00B10F77"/>
    <w:rsid w:val="00BE1420"/>
    <w:rsid w:val="00BE1C29"/>
    <w:rsid w:val="00BE74A3"/>
    <w:rsid w:val="00BF02B7"/>
    <w:rsid w:val="00C375CC"/>
    <w:rsid w:val="00C831A8"/>
    <w:rsid w:val="00CF1179"/>
    <w:rsid w:val="00D113C7"/>
    <w:rsid w:val="00D16F4B"/>
    <w:rsid w:val="00D5258E"/>
    <w:rsid w:val="00D578AA"/>
    <w:rsid w:val="00E121CD"/>
    <w:rsid w:val="00E31DB9"/>
    <w:rsid w:val="00E87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7DFEC"/>
  <w15:chartTrackingRefBased/>
  <w15:docId w15:val="{8C7C2572-1C58-4C2C-842E-BCC560984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8D0DC3A2891E49995CA5121750BD53" ma:contentTypeVersion="9" ma:contentTypeDescription="Create a new document." ma:contentTypeScope="" ma:versionID="f750539bb0f24619524a66a581512209">
  <xsd:schema xmlns:xsd="http://www.w3.org/2001/XMLSchema" xmlns:xs="http://www.w3.org/2001/XMLSchema" xmlns:p="http://schemas.microsoft.com/office/2006/metadata/properties" xmlns:ns2="89fb871d-4a12-4a9a-8c87-cd297adc2a39" targetNamespace="http://schemas.microsoft.com/office/2006/metadata/properties" ma:root="true" ma:fieldsID="e814d7b96aa72a827642d13f9cf93464" ns2:_="">
    <xsd:import namespace="89fb871d-4a12-4a9a-8c87-cd297adc2a3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fb871d-4a12-4a9a-8c87-cd297adc2a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5F4D17D-7D74-4708-B21C-0E591533EC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fb871d-4a12-4a9a-8c87-cd297adc2a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028C821-929F-410E-B998-3D6E71DD5D1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FF6DDD-D0F9-4225-973D-C835BA101082}">
  <ds:schemaRefs>
    <ds:schemaRef ds:uri="http://purl.org/dc/elements/1.1/"/>
    <ds:schemaRef ds:uri="89fb871d-4a12-4a9a-8c87-cd297adc2a39"/>
    <ds:schemaRef ds:uri="http://schemas.microsoft.com/office/infopath/2007/PartnerControls"/>
    <ds:schemaRef ds:uri="http://schemas.microsoft.com/office/2006/documentManagement/types"/>
    <ds:schemaRef ds:uri="http://www.w3.org/XML/1998/namespace"/>
    <ds:schemaRef ds:uri="http://schemas.microsoft.com/office/2006/metadata/properties"/>
    <ds:schemaRef ds:uri="http://schemas.openxmlformats.org/package/2006/metadata/core-properties"/>
    <ds:schemaRef ds:uri="http://purl.org/dc/dcmitype/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6</Words>
  <Characters>260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BEASLEY</dc:creator>
  <cp:keywords/>
  <dc:description/>
  <cp:lastModifiedBy>Aaron BEASLEY</cp:lastModifiedBy>
  <cp:revision>2</cp:revision>
  <dcterms:created xsi:type="dcterms:W3CDTF">2022-01-11T00:23:00Z</dcterms:created>
  <dcterms:modified xsi:type="dcterms:W3CDTF">2022-01-11T0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8D0DC3A2891E49995CA5121750BD53</vt:lpwstr>
  </property>
</Properties>
</file>